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1CA4F" w14:textId="27E244AC" w:rsidR="00A16784" w:rsidRPr="00685E53" w:rsidRDefault="00A16784" w:rsidP="000C33F3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</w:rPr>
      </w:pPr>
      <w:r w:rsidRPr="00685E53">
        <w:rPr>
          <w:rFonts w:ascii="Times New Roman" w:eastAsia="宋体" w:hAnsi="Times New Roman" w:cs="Times New Roman"/>
          <w:b/>
          <w:color w:val="000000"/>
          <w:kern w:val="0"/>
          <w:sz w:val="24"/>
        </w:rPr>
        <w:t>SUPPLEMENTA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RY 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Pr="00612AA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3 | </w:t>
      </w:r>
      <w:r w:rsidR="000C33F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Reported c</w:t>
      </w:r>
      <w:r w:rsidR="00622D38" w:rsidRPr="00612AA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l</w:t>
      </w:r>
      <w:r w:rsidR="00622D3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oned genes </w:t>
      </w:r>
      <w:r w:rsidR="00F229F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or </w:t>
      </w:r>
      <w:r w:rsidR="00622D38" w:rsidRPr="00612AA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a</w:t>
      </w:r>
      <w:r w:rsidR="00622D38">
        <w:rPr>
          <w:rFonts w:ascii="Times New Roman" w:eastAsia="宋体" w:hAnsi="Times New Roman" w:cs="Times New Roman"/>
          <w:b/>
          <w:color w:val="000000"/>
          <w:kern w:val="0"/>
          <w:sz w:val="24"/>
        </w:rPr>
        <w:t>nicle number</w:t>
      </w:r>
      <w:r w:rsidR="000A72B9" w:rsidRPr="000A72B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0A72B9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/ </w:t>
      </w:r>
      <w:r w:rsidR="000A72B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iller number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71"/>
        <w:gridCol w:w="859"/>
        <w:gridCol w:w="1304"/>
        <w:gridCol w:w="1304"/>
        <w:gridCol w:w="1522"/>
        <w:gridCol w:w="445"/>
        <w:gridCol w:w="1072"/>
        <w:gridCol w:w="11"/>
        <w:gridCol w:w="1015"/>
        <w:gridCol w:w="1712"/>
        <w:gridCol w:w="4059"/>
      </w:tblGrid>
      <w:tr w:rsidR="00A16784" w:rsidRPr="001151E6" w14:paraId="3EA21A9F" w14:textId="77777777" w:rsidTr="003A2959">
        <w:trPr>
          <w:trHeight w:val="315"/>
        </w:trPr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ADDA4" w14:textId="77777777" w:rsidR="00A16784" w:rsidRPr="001151E6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ticipatio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5A51B" w14:textId="77777777" w:rsidR="00A16784" w:rsidRPr="001151E6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for TN/PN (31)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BF66B" w14:textId="77777777" w:rsidR="00A16784" w:rsidRPr="001151E6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8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93937" w14:textId="77777777" w:rsidR="00A16784" w:rsidRPr="001151E6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4E4BA" w14:textId="77777777" w:rsidR="00A16784" w:rsidRPr="001151E6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it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75CDB" w14:textId="77777777" w:rsidR="00A16784" w:rsidRPr="001151E6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</w:tr>
      <w:tr w:rsidR="00A16784" w:rsidRPr="001151E6" w14:paraId="7551CFBC" w14:textId="77777777" w:rsidTr="004760E9">
        <w:trPr>
          <w:trHeight w:val="315"/>
        </w:trPr>
        <w:tc>
          <w:tcPr>
            <w:tcW w:w="30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E4102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rmo</w:t>
            </w:r>
            <w:r w:rsidRPr="008E59B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4D034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A/GA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2D95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P2-3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79FD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61040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BC36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2090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477D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69E7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939,170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A24E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940,160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5A9E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4A8F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petala-2-like transcription factor gene</w:t>
            </w:r>
          </w:p>
        </w:tc>
      </w:tr>
      <w:tr w:rsidR="00A16784" w:rsidRPr="001151E6" w14:paraId="671D7C0B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9B434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6FD41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K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7D75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OC3; </w:t>
            </w:r>
            <w:proofErr w:type="spellStart"/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WUS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CD07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66360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53C7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6780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FE858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4E75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860,374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3B5B3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861,42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26C3F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39A28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oculm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</w:tr>
      <w:tr w:rsidR="00A16784" w:rsidRPr="001151E6" w14:paraId="6990578B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12CB21F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A405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B41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T2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1E4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1113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E1D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0207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6F8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F67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5,868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1E9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6,7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4B8D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800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llothionein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</w:t>
            </w:r>
          </w:p>
        </w:tc>
      </w:tr>
      <w:tr w:rsidR="00A16784" w:rsidRPr="001151E6" w14:paraId="5B5260B2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7B68E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637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BC35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HP1;OHP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BFA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5577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EF64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443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093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12A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992,607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1C1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997,5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5C6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577D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transfer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</w:tr>
      <w:tr w:rsidR="00A16784" w:rsidRPr="001151E6" w14:paraId="5E29FEC7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254695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A6F9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8FD0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AHP2;OHP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F02D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9g05674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C555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9g394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2814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78EF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538,005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4568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,541,04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72BE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B96E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sphotransfer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tein</w:t>
            </w:r>
          </w:p>
        </w:tc>
      </w:tr>
      <w:tr w:rsidR="00A16784" w:rsidRPr="001151E6" w14:paraId="57BCB1D8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C1FFBB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08C37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A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FB59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62;DLT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5A03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2780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8059B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3710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D8A8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7615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65,500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1DFE6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468,583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B681C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E660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Dwarf and low </w:t>
            </w: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llering</w:t>
            </w:r>
            <w:proofErr w:type="spellEnd"/>
          </w:p>
        </w:tc>
      </w:tr>
      <w:tr w:rsidR="00A16784" w:rsidRPr="001151E6" w14:paraId="2661FE08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CFF981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B845F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229D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c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B3A2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6103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1B97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407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BE6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9F5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312,47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3E6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,313,09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AED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/P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40A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oculm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</w:tr>
      <w:tr w:rsidR="00A16784" w:rsidRPr="001151E6" w14:paraId="22948D4D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85B4C6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FA0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22D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D1;T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6DB6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233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C198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31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DD0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597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27,450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E58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331,02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2CF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D459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llering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nd Dwarf 1</w:t>
            </w:r>
          </w:p>
        </w:tc>
      </w:tr>
      <w:tr w:rsidR="00A16784" w:rsidRPr="001151E6" w14:paraId="6ECAAAD8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7FD80B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B9B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1F3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P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A4FA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5504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D892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4645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2DFA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ADEA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551,423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EC4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559,58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450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DFF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C1 interacting protein 1</w:t>
            </w:r>
          </w:p>
        </w:tc>
      </w:tr>
      <w:tr w:rsidR="00A16784" w:rsidRPr="001151E6" w14:paraId="589BB03E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0090F6F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215F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1ED0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IAGLU</w:t>
            </w:r>
            <w:proofErr w:type="spellEnd"/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7A1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6936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6A5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4874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28F5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16FC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775,328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964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778,42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682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/P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460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AA-glucose synthase</w:t>
            </w:r>
          </w:p>
        </w:tc>
      </w:tr>
      <w:tr w:rsidR="00A16784" w:rsidRPr="001151E6" w14:paraId="1BC9F1DB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7C526B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B45C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08A1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PIN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F0B1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6602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9770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4497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8232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A7B3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200,808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6EA1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204,61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E614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67EC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xin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fflux transporter</w:t>
            </w:r>
          </w:p>
        </w:tc>
      </w:tr>
      <w:tr w:rsidR="00A16784" w:rsidRPr="001151E6" w14:paraId="7626E2BB" w14:textId="77777777" w:rsidTr="004760E9">
        <w:trPr>
          <w:gridAfter w:val="8"/>
          <w:wAfter w:w="3930" w:type="pct"/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D50316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51EC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F9AB2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17</w:t>
            </w:r>
          </w:p>
        </w:tc>
      </w:tr>
      <w:tr w:rsidR="00A16784" w:rsidRPr="001151E6" w14:paraId="61818AAD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D526A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8C549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55B9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X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49B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31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71C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6148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0D50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6EE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287,8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E1E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288,9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F4B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16B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ulator</w:t>
            </w: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of axillary meristem formation </w:t>
            </w:r>
          </w:p>
        </w:tc>
      </w:tr>
      <w:tr w:rsidR="00A16784" w:rsidRPr="001151E6" w14:paraId="273E7156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1B1F60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2296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CF9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ADS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0B2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312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D63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4984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E51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F109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456,6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DA7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462,7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621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6FC6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S-box gene</w:t>
            </w:r>
          </w:p>
        </w:tc>
      </w:tr>
      <w:tr w:rsidR="00A16784" w:rsidRPr="001151E6" w14:paraId="73800691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18EA94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51F1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48C4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td2;D88;D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55D4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2032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211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106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677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209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422,2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0AF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423,78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44B7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10F9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igh </w:t>
            </w: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llering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warf 2</w:t>
            </w:r>
          </w:p>
        </w:tc>
      </w:tr>
      <w:tr w:rsidR="00A16784" w:rsidRPr="001151E6" w14:paraId="703FE44B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88EC7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CB47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73D2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TD1;OsCCD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039F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5506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A74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4647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3A9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FC7C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382,68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2E3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,385,78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965F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9B63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warf and increased tillering1</w:t>
            </w:r>
          </w:p>
        </w:tc>
      </w:tr>
      <w:tr w:rsidR="00A16784" w:rsidRPr="001151E6" w14:paraId="2FDBD434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2617A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6CFDD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3BD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3F9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10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2065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20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AC43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9F8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0,6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588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6443 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26B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990F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ngetsuwaito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llering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warf</w:t>
            </w:r>
          </w:p>
        </w:tc>
      </w:tr>
      <w:tr w:rsidR="00A16784" w:rsidRPr="001151E6" w14:paraId="5407F5E6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F689D3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3386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638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600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1g01043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BDB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1g0133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4FE4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AE8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,1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53F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6,04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1BE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449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warf 53</w:t>
            </w:r>
          </w:p>
        </w:tc>
      </w:tr>
      <w:tr w:rsidR="00A16784" w:rsidRPr="001151E6" w14:paraId="240222BF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071565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1783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BB6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E5A5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1g05870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BCCC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-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226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1562F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,221,6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437D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,231,04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E389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201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warf 27</w:t>
            </w:r>
          </w:p>
        </w:tc>
      </w:tr>
      <w:tr w:rsidR="00A16784" w:rsidRPr="001151E6" w14:paraId="096AD196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0FBADB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30A89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7FC3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L14;IPA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2C19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5096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A676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3989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72E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8A6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274,5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11E0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,278,69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A202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4CB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quamosa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romoter binding protein-like 14</w:t>
            </w:r>
          </w:p>
        </w:tc>
      </w:tr>
      <w:tr w:rsidR="00A16784" w:rsidRPr="001151E6" w14:paraId="2FD4B9C8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F70C3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359E" w14:textId="77777777" w:rsidR="00A16784" w:rsidRPr="001151E6" w:rsidRDefault="00A16784" w:rsidP="003A2959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E04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10;OsCCD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6545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7464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D94A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5427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D5DE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60F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225,4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067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,228,56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17D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219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arotenoid cleavage </w:t>
            </w: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oxygenase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</w:tr>
      <w:tr w:rsidR="00A16784" w:rsidRPr="001151E6" w14:paraId="29C7E0E1" w14:textId="77777777" w:rsidTr="004760E9">
        <w:trPr>
          <w:trHeight w:val="315"/>
        </w:trPr>
        <w:tc>
          <w:tcPr>
            <w:tcW w:w="30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8075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EA51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F5ED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B1;FC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4F8C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7065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7B78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4988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80DA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0CF0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,428,50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3B57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,430,43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528E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E6F1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ice </w:t>
            </w:r>
            <w:proofErr w:type="spellStart"/>
            <w:r w:rsidRPr="001151E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eosinte</w:t>
            </w:r>
            <w:proofErr w:type="spellEnd"/>
            <w:r w:rsidRPr="001151E6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branched 1</w:t>
            </w:r>
          </w:p>
        </w:tc>
      </w:tr>
      <w:tr w:rsidR="00A16784" w:rsidRPr="00323B62" w14:paraId="0C519DBF" w14:textId="77777777" w:rsidTr="003A2959">
        <w:trPr>
          <w:trHeight w:val="315"/>
        </w:trPr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ADB5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itochondria electron transport chai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CD2D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GR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1A4A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2g027020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5672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2g17080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2A1D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6FC0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777,77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EC93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,782,458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94F4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3B8B4" w14:textId="77777777" w:rsidR="00A16784" w:rsidRPr="00323B62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fr-FR"/>
              </w:rPr>
            </w:pPr>
            <w:r w:rsidRPr="00323B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val="fr-FR"/>
              </w:rPr>
              <w:t>Pentatricopeptide repeat–DYW protein</w:t>
            </w:r>
          </w:p>
        </w:tc>
      </w:tr>
      <w:tr w:rsidR="00A16784" w:rsidRPr="001151E6" w14:paraId="06A00C36" w14:textId="77777777" w:rsidTr="003A2959">
        <w:trPr>
          <w:trHeight w:val="315"/>
        </w:trPr>
        <w:tc>
          <w:tcPr>
            <w:tcW w:w="61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D5F63" w14:textId="78419318" w:rsidR="00A16784" w:rsidRPr="001151E6" w:rsidRDefault="00E45C49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eiotro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E118E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JAG</w:t>
            </w:r>
            <w:proofErr w:type="spellEnd"/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4474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12920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AE687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03840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E9C38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F752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25,15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E21D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626,5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5630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45A7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plete-deletion mutant</w:t>
            </w:r>
          </w:p>
        </w:tc>
      </w:tr>
      <w:tr w:rsidR="00A16784" w:rsidRPr="001151E6" w14:paraId="2E16819D" w14:textId="77777777" w:rsidTr="003A2959">
        <w:trPr>
          <w:trHeight w:val="315"/>
        </w:trPr>
        <w:tc>
          <w:tcPr>
            <w:tcW w:w="61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19E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BAC2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UT1;ES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829F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2086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E9B6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1104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BD05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4C6B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890,6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3E6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,898,2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E7F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D7DF9" w14:textId="4A608929" w:rsidR="00A16784" w:rsidRPr="001151E6" w:rsidRDefault="00A16784" w:rsidP="00F229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uppressor of </w:t>
            </w: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P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F229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F229F9"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eptor</w:t>
            </w: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F229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  <w:r w:rsidR="00F229F9"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ike </w:t>
            </w:r>
            <w:r w:rsidR="00F229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F229F9"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tein</w:t>
            </w:r>
          </w:p>
        </w:tc>
      </w:tr>
      <w:tr w:rsidR="00A16784" w:rsidRPr="001151E6" w14:paraId="5780CB8F" w14:textId="77777777" w:rsidTr="003A2959">
        <w:trPr>
          <w:trHeight w:val="315"/>
        </w:trPr>
        <w:tc>
          <w:tcPr>
            <w:tcW w:w="61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73AC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B15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FL;APO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B8C3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5983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F98A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10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0747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0063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182,5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B4CC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,185,8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AEE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CE09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errant panicle organization 2</w:t>
            </w:r>
          </w:p>
        </w:tc>
      </w:tr>
      <w:tr w:rsidR="00A16784" w:rsidRPr="001151E6" w14:paraId="416891EA" w14:textId="77777777" w:rsidTr="003A2959">
        <w:trPr>
          <w:trHeight w:val="315"/>
        </w:trPr>
        <w:tc>
          <w:tcPr>
            <w:tcW w:w="61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E0A7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1EB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ID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B481F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813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9E7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829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D0F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60D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014,9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C7C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018,3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17190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/P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E91B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her indehiscence1</w:t>
            </w:r>
          </w:p>
        </w:tc>
      </w:tr>
      <w:tr w:rsidR="00A16784" w:rsidRPr="001151E6" w14:paraId="7971BDF5" w14:textId="77777777" w:rsidTr="003A2959">
        <w:trPr>
          <w:trHeight w:val="315"/>
        </w:trPr>
        <w:tc>
          <w:tcPr>
            <w:tcW w:w="61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8AA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484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TEF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2E7F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1343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F972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0416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684E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5E55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16,3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114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,819,09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B6B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E5F7B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cription elongation factor</w:t>
            </w:r>
          </w:p>
        </w:tc>
      </w:tr>
      <w:tr w:rsidR="00A16784" w:rsidRPr="001151E6" w14:paraId="369166C8" w14:textId="77777777" w:rsidTr="003A2959">
        <w:trPr>
          <w:trHeight w:val="315"/>
        </w:trPr>
        <w:tc>
          <w:tcPr>
            <w:tcW w:w="61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15CC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068F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OG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7106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1536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C853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0590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ECA3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FC3BF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838,47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53939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,838,98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11A7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PN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076F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trate growth 1</w:t>
            </w:r>
          </w:p>
        </w:tc>
      </w:tr>
      <w:tr w:rsidR="00A16784" w:rsidRPr="001151E6" w14:paraId="6C7DB11C" w14:textId="77777777" w:rsidTr="003A2959">
        <w:trPr>
          <w:trHeight w:val="315"/>
        </w:trPr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0DA35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ganic N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FC4A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GS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8D4C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65910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79C0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6400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A7CA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E1706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624,42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605BE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,631,025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7053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FFBDA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lutamine </w:t>
            </w: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</w:p>
        </w:tc>
      </w:tr>
      <w:tr w:rsidR="00A16784" w:rsidRPr="001151E6" w14:paraId="6A5F46FE" w14:textId="77777777" w:rsidTr="003A2959">
        <w:trPr>
          <w:trHeight w:val="315"/>
        </w:trPr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073FD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ros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E6B48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C2;FBP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66FB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866400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9838C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64660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85C43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85E57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519,58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80DF1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,522,41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BA454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BF2D2" w14:textId="77777777" w:rsidR="00A16784" w:rsidRPr="001151E6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noculm</w:t>
            </w:r>
            <w:proofErr w:type="spellEnd"/>
            <w:r w:rsidRPr="001151E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</w:tr>
    </w:tbl>
    <w:p w14:paraId="45DC50F0" w14:textId="730D51AC" w:rsidR="00A16784" w:rsidRPr="00795E01" w:rsidRDefault="004760E9" w:rsidP="00795E01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TN: tiller number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; PN: panicle number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  <w:bookmarkStart w:id="0" w:name="_GoBack"/>
      <w:bookmarkEnd w:id="0"/>
    </w:p>
    <w:sectPr w:rsidR="00A16784" w:rsidRPr="00795E01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5A8B86" w14:textId="77777777" w:rsidR="00165C77" w:rsidRDefault="00165C77" w:rsidP="0004224E">
      <w:r>
        <w:separator/>
      </w:r>
    </w:p>
  </w:endnote>
  <w:endnote w:type="continuationSeparator" w:id="0">
    <w:p w14:paraId="7F160503" w14:textId="77777777" w:rsidR="00165C77" w:rsidRDefault="00165C77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29DF18" w14:textId="77777777" w:rsidR="00165C77" w:rsidRDefault="00165C77" w:rsidP="0004224E">
      <w:r>
        <w:separator/>
      </w:r>
    </w:p>
  </w:footnote>
  <w:footnote w:type="continuationSeparator" w:id="0">
    <w:p w14:paraId="7DE4B629" w14:textId="77777777" w:rsidR="00165C77" w:rsidRDefault="00165C77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65C77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95E01"/>
    <w:rsid w:val="007A6E4A"/>
    <w:rsid w:val="007B01C1"/>
    <w:rsid w:val="007C5271"/>
    <w:rsid w:val="007C5FBD"/>
    <w:rsid w:val="007D2C11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3</cp:revision>
  <dcterms:created xsi:type="dcterms:W3CDTF">2018-02-22T06:58:00Z</dcterms:created>
  <dcterms:modified xsi:type="dcterms:W3CDTF">2018-02-24T07:32:00Z</dcterms:modified>
</cp:coreProperties>
</file>